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FB47BB" w:rsidR="00FB3483" w:rsidRPr="004D3297" w:rsidRDefault="00A63662" w:rsidP="005979B8">
            <w:pPr>
              <w:pStyle w:val="Default"/>
              <w:spacing w:before="40" w:after="40"/>
              <w:rPr>
                <w:rFonts w:ascii="Arial" w:hAnsi="Arial" w:cstheme="minorBidi" w:hint="cs"/>
                <w:color w:val="auto"/>
                <w:sz w:val="18"/>
                <w:szCs w:val="22"/>
                <w:lang w:bidi="th-TH"/>
              </w:rPr>
            </w:pPr>
            <w:r>
              <w:rPr>
                <w:rFonts w:ascii="Arial" w:hAnsi="Arial" w:cs="Arial"/>
                <w:color w:val="auto"/>
                <w:sz w:val="18"/>
                <w:szCs w:val="18"/>
              </w:rPr>
              <w:t xml:space="preserve">Page </w:t>
            </w:r>
            <w:r w:rsidR="004D3297">
              <w:rPr>
                <w:rFonts w:ascii="Arial" w:hAnsi="Arial" w:cstheme="minorBidi"/>
                <w:color w:val="auto"/>
                <w:sz w:val="18"/>
                <w:szCs w:val="22"/>
                <w:lang w:bidi="th-TH"/>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E0EFE4" w:rsidR="00FB3483"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4848E6" w:rsidR="00FB3483" w:rsidRPr="00930A31" w:rsidRDefault="00A636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70E">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660906" w:rsidR="00FB3483" w:rsidRPr="00930A31" w:rsidRDefault="00A636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70E">
              <w:rPr>
                <w:rFonts w:ascii="Arial" w:hAnsi="Arial" w:cs="Arial"/>
                <w:color w:val="auto"/>
                <w:sz w:val="18"/>
                <w:szCs w:val="18"/>
              </w:rPr>
              <w:t>3-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98C464" w:rsidR="00FB3483" w:rsidRPr="00930A31" w:rsidRDefault="00A636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70E">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D3297" w:rsidRDefault="00E66E3A" w:rsidP="005979B8">
            <w:pPr>
              <w:pStyle w:val="Default"/>
              <w:spacing w:before="40" w:after="40"/>
              <w:rPr>
                <w:rFonts w:ascii="Arial" w:hAnsi="Arial" w:cstheme="minorBidi" w:hint="cs"/>
                <w:sz w:val="18"/>
                <w:szCs w:val="22"/>
                <w:cs/>
                <w:lang w:bidi="th-TH"/>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3945E4" w:rsidR="00FB3483" w:rsidRPr="00930A31" w:rsidRDefault="00A6366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D3157">
              <w:rPr>
                <w:rFonts w:ascii="Arial" w:hAnsi="Arial" w:cs="Arial"/>
                <w:color w:val="auto"/>
                <w:sz w:val="18"/>
                <w:szCs w:val="18"/>
              </w:rPr>
              <w:t xml:space="preserve"> 5-</w:t>
            </w:r>
            <w:r w:rsidR="0064070E">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BFAF41" w:rsidR="00FB3483" w:rsidRPr="00930A31" w:rsidRDefault="0064070E"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3AFDB1" w:rsidR="00FB3483" w:rsidRPr="00930A31" w:rsidRDefault="00A636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70E">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C7BF90" w:rsidR="00FB3483" w:rsidRPr="00930A31" w:rsidRDefault="00A636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587E">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30EF99" w:rsidR="00930A31" w:rsidRPr="00930A31" w:rsidRDefault="00A6366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D10B9F" w:rsidR="00930A31" w:rsidRPr="00930A31" w:rsidRDefault="00A6366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AD6585" w:rsidR="00FB3483" w:rsidRPr="00930A31" w:rsidRDefault="00A636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7636">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24D6545" w:rsidR="00FB3483" w:rsidRPr="00930A31" w:rsidRDefault="000A59E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950164" w:rsidR="00930A31" w:rsidRPr="00930A31" w:rsidRDefault="00A6366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0AF644" w:rsidR="00930A31" w:rsidRPr="00930A31" w:rsidRDefault="00A6366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0D6AFF" w:rsidR="00930A31"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7BF024" w:rsidR="00930A31" w:rsidRPr="00930A31" w:rsidRDefault="00A6366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A526B4" w:rsidR="00930A31" w:rsidRPr="00930A31" w:rsidRDefault="00A6366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EBF7B2" w:rsidR="006E5FE2"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D48C26" w:rsidR="006E5FE2"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154108" w:rsidR="00930A31"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D9B270" w:rsidR="00930A31"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08F387" w:rsidR="00FB3483"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AC31DD" w:rsidR="00FB3483"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C176E2" w:rsidR="00FB3483"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6324F6" w:rsidR="00930A31"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EB27E2" w:rsidR="00930A31"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17B011" w:rsidR="00930A31"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3E0982" w:rsidR="00930A31"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7FD1C8" w:rsidR="00FB3483" w:rsidRPr="00930A31" w:rsidRDefault="00C27885"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71D1D9" w:rsidR="00077B44" w:rsidRPr="00930A31" w:rsidRDefault="00C27885"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764036" w:rsidR="00930A31" w:rsidRPr="00930A31" w:rsidRDefault="00C2788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5372">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621F71" w:rsidR="00930A31" w:rsidRPr="00930A31" w:rsidRDefault="00C27885"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5CF1BE" w:rsidR="00930A31" w:rsidRPr="00930A31" w:rsidRDefault="00C27885"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CA30BC" w:rsidR="00930A31" w:rsidRPr="00930A31" w:rsidRDefault="00C2788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2FFF">
              <w:rPr>
                <w:rFonts w:ascii="Arial" w:hAnsi="Arial" w:cs="Arial"/>
                <w:color w:val="auto"/>
                <w:sz w:val="18"/>
                <w:szCs w:val="18"/>
              </w:rPr>
              <w:t>1</w:t>
            </w:r>
            <w:r w:rsidR="008719EB">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228829" w:rsidR="00930A31" w:rsidRPr="00930A31" w:rsidRDefault="00FB4AF7"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CD1F14" w:rsidR="00930A31" w:rsidRPr="00930A31" w:rsidRDefault="00FB4AF7"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135E14" w:rsidR="00930A31" w:rsidRPr="00930A31" w:rsidRDefault="00FB4A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CF3882" w:rsidR="00077B44" w:rsidRPr="00930A31" w:rsidRDefault="00FB4AF7"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B21757" w:rsidR="00077B44" w:rsidRPr="00930A31" w:rsidRDefault="00FB4AF7"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EA925D" w:rsidR="00077B44" w:rsidRPr="00930A31" w:rsidRDefault="00FB4A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66F37" w14:textId="77777777" w:rsidR="004D33E2" w:rsidRDefault="004D33E2">
      <w:r>
        <w:separator/>
      </w:r>
    </w:p>
  </w:endnote>
  <w:endnote w:type="continuationSeparator" w:id="0">
    <w:p w14:paraId="1AF336F1" w14:textId="77777777" w:rsidR="004D33E2" w:rsidRDefault="004D33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8F372" w14:textId="77777777" w:rsidR="004D33E2" w:rsidRDefault="004D33E2">
      <w:r>
        <w:separator/>
      </w:r>
    </w:p>
  </w:footnote>
  <w:footnote w:type="continuationSeparator" w:id="0">
    <w:p w14:paraId="298A6F9D" w14:textId="77777777" w:rsidR="004D33E2" w:rsidRDefault="004D33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479736" w:rsidR="00947707" w:rsidRPr="00930A31" w:rsidRDefault="00BA079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6B62F7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59E5"/>
    <w:rsid w:val="000D0BCE"/>
    <w:rsid w:val="000E3671"/>
    <w:rsid w:val="0011156B"/>
    <w:rsid w:val="001142F9"/>
    <w:rsid w:val="00141CB0"/>
    <w:rsid w:val="00152CDB"/>
    <w:rsid w:val="00180394"/>
    <w:rsid w:val="0018323E"/>
    <w:rsid w:val="00190C83"/>
    <w:rsid w:val="001C0DFB"/>
    <w:rsid w:val="001C20F4"/>
    <w:rsid w:val="002140EC"/>
    <w:rsid w:val="002367CA"/>
    <w:rsid w:val="00246C93"/>
    <w:rsid w:val="00256BAF"/>
    <w:rsid w:val="002A20A3"/>
    <w:rsid w:val="002A2A06"/>
    <w:rsid w:val="003103C2"/>
    <w:rsid w:val="00322824"/>
    <w:rsid w:val="003516AD"/>
    <w:rsid w:val="00361552"/>
    <w:rsid w:val="00363B8D"/>
    <w:rsid w:val="003760FB"/>
    <w:rsid w:val="003A1805"/>
    <w:rsid w:val="003B79FF"/>
    <w:rsid w:val="003E57EF"/>
    <w:rsid w:val="00400A0B"/>
    <w:rsid w:val="00443C1D"/>
    <w:rsid w:val="00461576"/>
    <w:rsid w:val="004775C1"/>
    <w:rsid w:val="004937D1"/>
    <w:rsid w:val="004C1685"/>
    <w:rsid w:val="004C5CF9"/>
    <w:rsid w:val="004D3297"/>
    <w:rsid w:val="004D33E2"/>
    <w:rsid w:val="005078EE"/>
    <w:rsid w:val="00521B0B"/>
    <w:rsid w:val="00526A45"/>
    <w:rsid w:val="00550BF1"/>
    <w:rsid w:val="00557F20"/>
    <w:rsid w:val="0059028D"/>
    <w:rsid w:val="005979B8"/>
    <w:rsid w:val="005B05B9"/>
    <w:rsid w:val="005D3157"/>
    <w:rsid w:val="00623189"/>
    <w:rsid w:val="00632FDB"/>
    <w:rsid w:val="0064070E"/>
    <w:rsid w:val="006B4377"/>
    <w:rsid w:val="006E5FE2"/>
    <w:rsid w:val="006F3BA6"/>
    <w:rsid w:val="00726794"/>
    <w:rsid w:val="0075580F"/>
    <w:rsid w:val="007664C5"/>
    <w:rsid w:val="0077253C"/>
    <w:rsid w:val="00784922"/>
    <w:rsid w:val="0081603E"/>
    <w:rsid w:val="00835372"/>
    <w:rsid w:val="008412D5"/>
    <w:rsid w:val="0084683C"/>
    <w:rsid w:val="008504F2"/>
    <w:rsid w:val="008719EB"/>
    <w:rsid w:val="008A3EAE"/>
    <w:rsid w:val="008B1FA9"/>
    <w:rsid w:val="008E2C91"/>
    <w:rsid w:val="00930A31"/>
    <w:rsid w:val="00947707"/>
    <w:rsid w:val="009573C4"/>
    <w:rsid w:val="00961B95"/>
    <w:rsid w:val="009827E5"/>
    <w:rsid w:val="009D5616"/>
    <w:rsid w:val="00A215D2"/>
    <w:rsid w:val="00A63662"/>
    <w:rsid w:val="00A86593"/>
    <w:rsid w:val="00A86775"/>
    <w:rsid w:val="00AB79CE"/>
    <w:rsid w:val="00AE4BBD"/>
    <w:rsid w:val="00B12E7E"/>
    <w:rsid w:val="00B1357B"/>
    <w:rsid w:val="00B51910"/>
    <w:rsid w:val="00BA079B"/>
    <w:rsid w:val="00BD2654"/>
    <w:rsid w:val="00C22710"/>
    <w:rsid w:val="00C27885"/>
    <w:rsid w:val="00C527C0"/>
    <w:rsid w:val="00C8587E"/>
    <w:rsid w:val="00CB59DA"/>
    <w:rsid w:val="00D514A3"/>
    <w:rsid w:val="00D80538"/>
    <w:rsid w:val="00D83D8B"/>
    <w:rsid w:val="00D95D84"/>
    <w:rsid w:val="00DA0713"/>
    <w:rsid w:val="00DC4DE2"/>
    <w:rsid w:val="00DC4F19"/>
    <w:rsid w:val="00DF11E5"/>
    <w:rsid w:val="00DF79B2"/>
    <w:rsid w:val="00E324A8"/>
    <w:rsid w:val="00E32FA7"/>
    <w:rsid w:val="00E66E3A"/>
    <w:rsid w:val="00E72266"/>
    <w:rsid w:val="00EB610E"/>
    <w:rsid w:val="00EB6B98"/>
    <w:rsid w:val="00EF0C2B"/>
    <w:rsid w:val="00EF2EEB"/>
    <w:rsid w:val="00F37636"/>
    <w:rsid w:val="00F67C14"/>
    <w:rsid w:val="00F72FFF"/>
    <w:rsid w:val="00F94AF6"/>
    <w:rsid w:val="00FB3483"/>
    <w:rsid w:val="00FB4AF7"/>
    <w:rsid w:val="00FC332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87</Words>
  <Characters>620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kkradate Siriphorn</cp:lastModifiedBy>
  <cp:revision>8</cp:revision>
  <cp:lastPrinted>2020-11-24T03:02:00Z</cp:lastPrinted>
  <dcterms:created xsi:type="dcterms:W3CDTF">2023-08-13T12:30:00Z</dcterms:created>
  <dcterms:modified xsi:type="dcterms:W3CDTF">2023-11-03T23:37:00Z</dcterms:modified>
</cp:coreProperties>
</file>